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5285A6" w14:textId="77777777" w:rsidR="000854F3" w:rsidRPr="00627AF4" w:rsidRDefault="000854F3" w:rsidP="000854F3">
      <w:pPr>
        <w:rPr>
          <w:lang w:val="en-GB"/>
        </w:rPr>
      </w:pPr>
    </w:p>
    <w:p w14:paraId="35DE2E36" w14:textId="77777777" w:rsidR="000854F3" w:rsidRPr="00627AF4" w:rsidRDefault="000854F3" w:rsidP="000854F3">
      <w:pPr>
        <w:rPr>
          <w:lang w:val="en-GB"/>
        </w:rPr>
      </w:pPr>
      <w:r w:rsidRPr="00627AF4">
        <w:rPr>
          <w:b/>
          <w:bCs/>
          <w:lang w:val="en-GB"/>
        </w:rPr>
        <w:t xml:space="preserve">Table S1: </w:t>
      </w:r>
      <w:r w:rsidRPr="00627AF4">
        <w:rPr>
          <w:lang w:val="en-GB"/>
        </w:rPr>
        <w:t>ICD-10 Codes (Version: German modification) and OPS Codes used</w:t>
      </w:r>
    </w:p>
    <w:tbl>
      <w:tblPr>
        <w:tblStyle w:val="Gitternetztabelle1hell"/>
        <w:tblW w:w="9013" w:type="dxa"/>
        <w:tblLayout w:type="fixed"/>
        <w:tblLook w:val="04A0" w:firstRow="1" w:lastRow="0" w:firstColumn="1" w:lastColumn="0" w:noHBand="0" w:noVBand="1"/>
      </w:tblPr>
      <w:tblGrid>
        <w:gridCol w:w="236"/>
        <w:gridCol w:w="1177"/>
        <w:gridCol w:w="42"/>
        <w:gridCol w:w="7558"/>
      </w:tblGrid>
      <w:tr w:rsidR="000854F3" w:rsidRPr="00627AF4" w14:paraId="4F39FA38" w14:textId="77777777" w:rsidTr="005F6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279F9F97" w14:textId="77777777" w:rsidR="000854F3" w:rsidRPr="00627AF4" w:rsidRDefault="000854F3" w:rsidP="005F69D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77" w:type="dxa"/>
            <w:gridSpan w:val="3"/>
            <w:noWrap/>
            <w:hideMark/>
          </w:tcPr>
          <w:p w14:paraId="31BA32C2" w14:textId="77777777" w:rsidR="000854F3" w:rsidRPr="00627AF4" w:rsidRDefault="000854F3" w:rsidP="005F69D1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7A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gend </w:t>
            </w:r>
          </w:p>
        </w:tc>
      </w:tr>
      <w:tr w:rsidR="000854F3" w:rsidRPr="00627AF4" w14:paraId="1F33C27A" w14:textId="77777777" w:rsidTr="005F69D1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3" w:type="dxa"/>
            <w:gridSpan w:val="4"/>
            <w:noWrap/>
          </w:tcPr>
          <w:p w14:paraId="7E410397" w14:textId="77777777" w:rsidR="000854F3" w:rsidRPr="00627AF4" w:rsidRDefault="000854F3" w:rsidP="005F69D1">
            <w:pPr>
              <w:pStyle w:val="KeinLeerraum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627A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ED procedure codes</w:t>
            </w:r>
          </w:p>
        </w:tc>
      </w:tr>
      <w:tr w:rsidR="000854F3" w:rsidRPr="00594C5C" w14:paraId="79E92CA4" w14:textId="77777777" w:rsidTr="005F69D1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1FB8774C" w14:textId="77777777" w:rsidR="000854F3" w:rsidRPr="00627AF4" w:rsidRDefault="000854F3" w:rsidP="005F69D1">
            <w:pPr>
              <w:pStyle w:val="KeinLeerraum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gridSpan w:val="2"/>
            <w:noWrap/>
          </w:tcPr>
          <w:p w14:paraId="02C56233" w14:textId="77777777" w:rsidR="000854F3" w:rsidRPr="00627AF4" w:rsidRDefault="000854F3" w:rsidP="005F69D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27AF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-377 to 577.y</w:t>
            </w:r>
          </w:p>
        </w:tc>
        <w:tc>
          <w:tcPr>
            <w:tcW w:w="7558" w:type="dxa"/>
            <w:noWrap/>
          </w:tcPr>
          <w:p w14:paraId="6954EBDB" w14:textId="77777777" w:rsidR="000854F3" w:rsidRPr="00627AF4" w:rsidRDefault="000854F3" w:rsidP="005F69D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7A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lantation PPM, ICD or event recorder</w:t>
            </w:r>
          </w:p>
        </w:tc>
      </w:tr>
      <w:tr w:rsidR="000854F3" w:rsidRPr="00627AF4" w14:paraId="20B65B19" w14:textId="77777777" w:rsidTr="005F69D1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016278A2" w14:textId="77777777" w:rsidR="000854F3" w:rsidRPr="00627AF4" w:rsidRDefault="000854F3" w:rsidP="005F69D1">
            <w:pPr>
              <w:pStyle w:val="KeinLeerraum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gridSpan w:val="2"/>
            <w:noWrap/>
          </w:tcPr>
          <w:p w14:paraId="39BA8571" w14:textId="77777777" w:rsidR="000854F3" w:rsidRPr="00627AF4" w:rsidRDefault="000854F3" w:rsidP="005F69D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7AF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</w:t>
            </w:r>
          </w:p>
        </w:tc>
        <w:tc>
          <w:tcPr>
            <w:tcW w:w="7558" w:type="dxa"/>
            <w:noWrap/>
          </w:tcPr>
          <w:p w14:paraId="439E086F" w14:textId="77777777" w:rsidR="000854F3" w:rsidRPr="00627AF4" w:rsidRDefault="000854F3" w:rsidP="005F69D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54F3" w:rsidRPr="00594C5C" w14:paraId="1FC32F57" w14:textId="77777777" w:rsidTr="005F69D1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0ED1A095" w14:textId="77777777" w:rsidR="000854F3" w:rsidRPr="00627AF4" w:rsidRDefault="000854F3" w:rsidP="005F69D1">
            <w:pPr>
              <w:pStyle w:val="KeinLeerraum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gridSpan w:val="2"/>
            <w:noWrap/>
          </w:tcPr>
          <w:p w14:paraId="1B0A2715" w14:textId="77777777" w:rsidR="000854F3" w:rsidRPr="00627AF4" w:rsidRDefault="000854F3" w:rsidP="005F69D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27AF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-378 to 5-378.d9</w:t>
            </w:r>
          </w:p>
        </w:tc>
        <w:tc>
          <w:tcPr>
            <w:tcW w:w="7558" w:type="dxa"/>
            <w:noWrap/>
          </w:tcPr>
          <w:p w14:paraId="6F8A17E2" w14:textId="77777777" w:rsidR="000854F3" w:rsidRPr="00627AF4" w:rsidRDefault="000854F3" w:rsidP="005F69D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7A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traction, exchange, correction, up- or downgrade of PPM or ICD</w:t>
            </w:r>
          </w:p>
        </w:tc>
      </w:tr>
      <w:tr w:rsidR="000854F3" w:rsidRPr="00627AF4" w14:paraId="02F372F1" w14:textId="77777777" w:rsidTr="005F69D1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1DFBE85C" w14:textId="77777777" w:rsidR="000854F3" w:rsidRPr="00627AF4" w:rsidRDefault="000854F3" w:rsidP="005F69D1">
            <w:pPr>
              <w:pStyle w:val="KeinLeerraum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8777" w:type="dxa"/>
            <w:gridSpan w:val="3"/>
            <w:noWrap/>
          </w:tcPr>
          <w:p w14:paraId="640DDD66" w14:textId="77777777" w:rsidR="000854F3" w:rsidRPr="00627AF4" w:rsidRDefault="000854F3" w:rsidP="005F69D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7AF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</w:t>
            </w:r>
          </w:p>
        </w:tc>
      </w:tr>
      <w:tr w:rsidR="000854F3" w:rsidRPr="00594C5C" w14:paraId="531A14A3" w14:textId="77777777" w:rsidTr="005F69D1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508D35B5" w14:textId="77777777" w:rsidR="000854F3" w:rsidRPr="00627AF4" w:rsidRDefault="000854F3" w:rsidP="005F69D1">
            <w:pPr>
              <w:pStyle w:val="KeinLeerraum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gridSpan w:val="2"/>
            <w:noWrap/>
          </w:tcPr>
          <w:p w14:paraId="54523666" w14:textId="77777777" w:rsidR="000854F3" w:rsidRPr="00627AF4" w:rsidRDefault="000854F3" w:rsidP="005F69D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27AF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-934.0 to 5-934.2</w:t>
            </w:r>
          </w:p>
        </w:tc>
        <w:tc>
          <w:tcPr>
            <w:tcW w:w="7558" w:type="dxa"/>
            <w:noWrap/>
          </w:tcPr>
          <w:p w14:paraId="70FDC922" w14:textId="77777777" w:rsidR="000854F3" w:rsidRPr="00627AF4" w:rsidRDefault="000854F3" w:rsidP="005F69D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7A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e of MRI compatible PPM, ICD or event recorder</w:t>
            </w:r>
          </w:p>
        </w:tc>
      </w:tr>
      <w:tr w:rsidR="000854F3" w:rsidRPr="00594C5C" w14:paraId="6D5E5E60" w14:textId="77777777" w:rsidTr="005F69D1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3" w:type="dxa"/>
            <w:gridSpan w:val="4"/>
          </w:tcPr>
          <w:p w14:paraId="2A9691A6" w14:textId="77777777" w:rsidR="000854F3" w:rsidRPr="009539A9" w:rsidRDefault="000854F3" w:rsidP="005F69D1">
            <w:pPr>
              <w:pStyle w:val="KeinLeerraum"/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</w:pPr>
            <w:r w:rsidRPr="009539A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CD-10 infection codes</w:t>
            </w:r>
            <w:r w:rsidRPr="009539A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  <w:t xml:space="preserve"> (German modification)</w:t>
            </w:r>
          </w:p>
        </w:tc>
      </w:tr>
      <w:tr w:rsidR="000854F3" w:rsidRPr="00594C5C" w14:paraId="0096D134" w14:textId="77777777" w:rsidTr="005F69D1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5857773E" w14:textId="77777777" w:rsidR="000854F3" w:rsidRPr="009539A9" w:rsidRDefault="000854F3" w:rsidP="005F69D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177" w:type="dxa"/>
            <w:noWrap/>
          </w:tcPr>
          <w:p w14:paraId="2E8674CB" w14:textId="77777777" w:rsidR="000854F3" w:rsidRPr="00627AF4" w:rsidRDefault="000854F3" w:rsidP="005F69D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7A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I33.0 to I33.9 </w:t>
            </w:r>
          </w:p>
          <w:p w14:paraId="773B5F77" w14:textId="77777777" w:rsidR="000854F3" w:rsidRPr="00627AF4" w:rsidRDefault="000854F3" w:rsidP="005F69D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7AF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</w:t>
            </w:r>
          </w:p>
          <w:p w14:paraId="3BCA62A0" w14:textId="77777777" w:rsidR="000854F3" w:rsidRPr="00627AF4" w:rsidRDefault="000854F3" w:rsidP="005F69D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7A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38 </w:t>
            </w:r>
          </w:p>
          <w:p w14:paraId="5E365A7B" w14:textId="77777777" w:rsidR="000854F3" w:rsidRPr="00627AF4" w:rsidRDefault="000854F3" w:rsidP="005F69D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7AF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</w:t>
            </w:r>
          </w:p>
          <w:p w14:paraId="663A1006" w14:textId="77777777" w:rsidR="000854F3" w:rsidRPr="00627AF4" w:rsidRDefault="000854F3" w:rsidP="005F69D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7A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39.0 to I39.8)</w:t>
            </w:r>
          </w:p>
        </w:tc>
        <w:tc>
          <w:tcPr>
            <w:tcW w:w="7600" w:type="dxa"/>
            <w:gridSpan w:val="2"/>
          </w:tcPr>
          <w:p w14:paraId="5C85B33C" w14:textId="77777777" w:rsidR="000854F3" w:rsidRPr="00627AF4" w:rsidRDefault="000854F3" w:rsidP="005F69D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7A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docarditis</w:t>
            </w:r>
          </w:p>
          <w:p w14:paraId="1039E4B5" w14:textId="77777777" w:rsidR="000854F3" w:rsidRPr="00627AF4" w:rsidRDefault="000854F3" w:rsidP="005F69D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807BA6A" w14:textId="77777777" w:rsidR="000854F3" w:rsidRPr="00627AF4" w:rsidRDefault="000854F3" w:rsidP="005F69D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B8732FF" w14:textId="77777777" w:rsidR="000854F3" w:rsidRPr="00627AF4" w:rsidRDefault="000854F3" w:rsidP="005F69D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7A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docarditis not classified</w:t>
            </w:r>
          </w:p>
          <w:p w14:paraId="0CBC4D36" w14:textId="77777777" w:rsidR="000854F3" w:rsidRPr="00627AF4" w:rsidRDefault="000854F3" w:rsidP="005F69D1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</w:p>
          <w:p w14:paraId="2EEACBBD" w14:textId="77777777" w:rsidR="000854F3" w:rsidRPr="00627AF4" w:rsidDel="008544E4" w:rsidRDefault="000854F3" w:rsidP="005F69D1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7AF4">
              <w:rPr>
                <w:szCs w:val="24"/>
                <w:lang w:val="en-GB"/>
              </w:rPr>
              <w:t xml:space="preserve">endocarditis, valvular deterioration with underlying disease elsewhere </w:t>
            </w:r>
          </w:p>
        </w:tc>
      </w:tr>
      <w:tr w:rsidR="000854F3" w:rsidRPr="00594C5C" w14:paraId="2A0A2C7F" w14:textId="77777777" w:rsidTr="005F69D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34E46C91" w14:textId="77777777" w:rsidR="000854F3" w:rsidRPr="00627AF4" w:rsidRDefault="000854F3" w:rsidP="005F69D1">
            <w:pPr>
              <w:pStyle w:val="KeinLeerraum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177" w:type="dxa"/>
            <w:noWrap/>
            <w:hideMark/>
          </w:tcPr>
          <w:p w14:paraId="3A25C4C1" w14:textId="77777777" w:rsidR="000854F3" w:rsidRPr="00627AF4" w:rsidRDefault="000854F3" w:rsidP="005F69D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27AF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82.7</w:t>
            </w:r>
          </w:p>
        </w:tc>
        <w:tc>
          <w:tcPr>
            <w:tcW w:w="7600" w:type="dxa"/>
            <w:gridSpan w:val="2"/>
            <w:hideMark/>
          </w:tcPr>
          <w:p w14:paraId="55F9E96E" w14:textId="77777777" w:rsidR="000854F3" w:rsidRPr="00627AF4" w:rsidRDefault="000854F3" w:rsidP="005F69D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6F7D03DD" w14:textId="77777777" w:rsidR="000854F3" w:rsidRPr="00627AF4" w:rsidRDefault="000854F3" w:rsidP="005F69D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27AF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nfection and inflammatory reaction caused by other devices, implants or grafts in the heart and blood vessels</w:t>
            </w:r>
          </w:p>
        </w:tc>
      </w:tr>
    </w:tbl>
    <w:p w14:paraId="6359DDAD" w14:textId="77777777" w:rsidR="000854F3" w:rsidRPr="00627AF4" w:rsidRDefault="000854F3" w:rsidP="000854F3">
      <w:pPr>
        <w:rPr>
          <w:lang w:val="en-GB"/>
        </w:rPr>
      </w:pPr>
    </w:p>
    <w:p w14:paraId="2D020E35" w14:textId="77777777" w:rsidR="00F86CCC" w:rsidRPr="000854F3" w:rsidRDefault="00F86CCC">
      <w:pPr>
        <w:rPr>
          <w:lang w:val="en-GB"/>
        </w:rPr>
      </w:pPr>
    </w:p>
    <w:sectPr w:rsidR="00F86CCC" w:rsidRPr="000854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4F3"/>
    <w:rsid w:val="000854F3"/>
    <w:rsid w:val="004816EA"/>
    <w:rsid w:val="00757F8C"/>
    <w:rsid w:val="00F86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AF2290"/>
  <w15:chartTrackingRefBased/>
  <w15:docId w15:val="{0B31BF5C-7B78-4E05-9E9F-3612D34C4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854F3"/>
    <w:pPr>
      <w:spacing w:after="200" w:line="276" w:lineRule="auto"/>
      <w:jc w:val="both"/>
    </w:pPr>
    <w:rPr>
      <w:rFonts w:ascii="Times New Roman" w:hAnsi="Times New Roman" w:cs="Times New Roman"/>
      <w:kern w:val="0"/>
      <w:sz w:val="24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0854F3"/>
    <w:pPr>
      <w:spacing w:after="0" w:line="240" w:lineRule="auto"/>
    </w:pPr>
    <w:rPr>
      <w:kern w:val="0"/>
      <w:lang w:val="fr-CH"/>
      <w14:ligatures w14:val="none"/>
    </w:rPr>
  </w:style>
  <w:style w:type="table" w:styleId="Gitternetztabelle1hell">
    <w:name w:val="Grid Table 1 Light"/>
    <w:basedOn w:val="NormaleTabelle"/>
    <w:uiPriority w:val="46"/>
    <w:rsid w:val="000854F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69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ito.baldauf</dc:creator>
  <cp:keywords/>
  <dc:description/>
  <cp:lastModifiedBy>benito.baldauf</cp:lastModifiedBy>
  <cp:revision>1</cp:revision>
  <dcterms:created xsi:type="dcterms:W3CDTF">2024-12-02T09:33:00Z</dcterms:created>
  <dcterms:modified xsi:type="dcterms:W3CDTF">2024-12-02T09:33:00Z</dcterms:modified>
</cp:coreProperties>
</file>